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DAMA Study: Indigenous Hospital Liaison Office Interview Schedule</w:t>
      </w:r>
    </w:p>
    <w:p>
      <w:pPr>
        <w:pStyle w:val="Normal"/>
        <w:rPr>
          <w:rFonts w:ascii="Tahoma" w:hAnsi="Tahoma" w:cs="Tahoma"/>
          <w:b/>
          <w:b/>
          <w:sz w:val="40"/>
          <w:szCs w:val="40"/>
        </w:rPr>
      </w:pPr>
      <w:r>
        <w:rPr>
          <w:rFonts w:cs="Tahoma" w:ascii="Tahoma" w:hAnsi="Tahoma"/>
          <w:b/>
          <w:sz w:val="40"/>
          <w:szCs w:val="40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What is the role of a HLO?</w:t>
      </w:r>
    </w:p>
    <w:p>
      <w:pPr>
        <w:pStyle w:val="Normal"/>
        <w:ind w:left="1440" w:hanging="0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  <w:t>Prompts: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Tell us about a normal day in your role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Tell us about some exceptional things that happen</w:t>
      </w:r>
    </w:p>
    <w:p>
      <w:pPr>
        <w:pStyle w:val="Normal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Do you have any involvement in the DAMA process? If yes, what is your role?</w:t>
      </w:r>
    </w:p>
    <w:p>
      <w:pPr>
        <w:pStyle w:val="Normal"/>
        <w:ind w:left="1440" w:hanging="0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  <w:t xml:space="preserve">Prompts: 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Who calls you?  Nurse/doctor/ward receptionist?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What do they hope you can do?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What do you do?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How often are you involved in DAMA situations?</w:t>
      </w:r>
    </w:p>
    <w:p>
      <w:pPr>
        <w:pStyle w:val="Normal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Can you give me an example of a DAMA situation that sticks out in your minds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>How often do you think patients DAMA? Are you aware of any wards where DAMA is more frequent then others? If yes, why do think this happens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Do you think Indigenous people DAMA more then non-Indigenous people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In your opinion, what makes people DAMA? (medical jargon, staff attitudes, boredom, distrust)</w:t>
      </w:r>
    </w:p>
    <w:p>
      <w:pPr>
        <w:pStyle w:val="Normal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From your experience, what do you think hospital staff think of patients who DAMA?  What about if these patients then return for further treatment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From your experience, how do hospital staffs treat patients who have discharged AMA, then returned for further treatment?</w:t>
      </w:r>
    </w:p>
    <w:p>
      <w:pPr>
        <w:pStyle w:val="Normal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>What do you think about DAMA? Do you think it matters if patients DAMA? Please explain your answer.  What do you think can be done to stop patients discharging AMA?</w:t>
      </w:r>
    </w:p>
    <w:sectPr>
      <w:type w:val="nextPage"/>
      <w:pgSz w:w="11906" w:h="16838"/>
      <w:pgMar w:left="1800" w:right="1800" w:gutter="0" w:header="0" w:top="1560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65"/>
        </w:tabs>
        <w:ind w:left="765" w:hanging="40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6T05:47:00Z</dcterms:created>
  <dc:creator>kirkCo</dc:creator>
  <dc:description/>
  <cp:keywords/>
  <dc:language>en-US</dc:language>
  <cp:lastModifiedBy>Deborah Askew</cp:lastModifiedBy>
  <dcterms:modified xsi:type="dcterms:W3CDTF">2021-02-16T05:47:00Z</dcterms:modified>
  <cp:revision>2</cp:revision>
  <dc:subject/>
  <dc:title>HLO Schedule</dc:title>
</cp:coreProperties>
</file>